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6091"/>
        <w:gridCol w:w="1595"/>
      </w:tblGrid>
      <w:tr w:rsidR="00753A0F" w:rsidRPr="00A62625" w14:paraId="2FBCD5A6" w14:textId="77777777" w:rsidTr="00167283">
        <w:trPr>
          <w:trHeight w:val="425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59031" w14:textId="110926C4" w:rsidR="000F27ED" w:rsidRPr="00A62625" w:rsidRDefault="003357E2" w:rsidP="00534C7A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357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F27ED"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C377C6">
              <w:rPr>
                <w:rFonts w:ascii="Arial" w:hAnsi="Arial" w:cs="Arial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3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9006" w14:textId="77777777" w:rsidR="000F27ED" w:rsidRPr="00A62625" w:rsidRDefault="000F27ED" w:rsidP="00534C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Comment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9B738" w14:textId="77777777" w:rsidR="003637A8" w:rsidRDefault="003637A8" w:rsidP="00534C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0AD">
              <w:rPr>
                <w:rFonts w:ascii="Arial" w:hAnsi="Arial" w:cs="Arial"/>
                <w:color w:val="000000" w:themeColor="text1"/>
                <w:sz w:val="20"/>
                <w:szCs w:val="20"/>
              </w:rPr>
              <w:t>Source/</w:t>
            </w:r>
          </w:p>
          <w:p w14:paraId="0AB7296C" w14:textId="21FEF495" w:rsidR="000F27ED" w:rsidRPr="00A62625" w:rsidRDefault="000F27ED" w:rsidP="00534C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671E4D" w:rsidRPr="00A62625" w14:paraId="0D685917" w14:textId="77777777" w:rsidTr="00167283">
        <w:trPr>
          <w:trHeight w:val="711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1A55C6B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1/</w:t>
            </w:r>
          </w:p>
          <w:p w14:paraId="375C6A1D" w14:textId="5FD7268C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08-0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F5FA8D5" w14:textId="5BEEB31B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K12 MG1655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3DCEC77" w14:textId="6F5A0260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Uppsala/Lisbon University</w:t>
            </w:r>
          </w:p>
        </w:tc>
      </w:tr>
      <w:tr w:rsidR="00671E4D" w:rsidRPr="00A62625" w14:paraId="268CD47C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557B872" w14:textId="446CD24F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6</w:t>
            </w:r>
            <w:r w:rsidR="00E75EED" w:rsidRPr="00E75EE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14B9DBF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1 transformed with p50579417_3_OXA-48 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CEF61EF" w14:textId="08529128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JRFRleHQ+T1hBLTQ4LU1lZGlhdGVkIENlZnRhemlkaW1lLUF2aWJhY3RhbSBSZXNpc3RhbmNl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JRFRleHQ+T1hBLTQ4LU1lZGlhdGVkIENlZnRhemlkaW1lLUF2aWJhY3RhbSBSZXNpc3RhbmNl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5792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1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71E4D" w:rsidRPr="00A62625" w14:paraId="63FB7806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3C0578B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04EB0F58" w14:textId="6D062658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8B85E03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3541A18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1385D57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5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A61A04F" w14:textId="0ACA6721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1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E4FB809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ADE368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C79E90D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6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BEE8BDC" w14:textId="521A92F3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1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9786598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3AA5543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9DFEA9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E373FC8" w14:textId="4F6D9E4B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2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89693A1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04EF1DD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895DA02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8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7D9636E" w14:textId="33983F2A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2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9C85199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7E1854CC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459ABD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9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5F21F094" w14:textId="0C915D6C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3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41754AE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734E1516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67A2227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0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67CF861" w14:textId="36F5BE46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2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3515C48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224FFC1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58BF284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4E37FCE" w14:textId="2FE9E5C5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2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1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6AAD11D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F1F865C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0746E1F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2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DB18164" w14:textId="68CFB44A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2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1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DBDA2E8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919B11E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772365C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39C5771" w14:textId="74DF7069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2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2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FD352B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6E90582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9AC95ED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D00909F" w14:textId="4BEAFF32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2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2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9B8F057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1D39223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4852624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5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3150BB8" w14:textId="2269BE5F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2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3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96F671C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7F7788F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C9A110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6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D8BD184" w14:textId="3C6B1F5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3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7F1B9F4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F187033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7CFAA28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4BF7C66" w14:textId="49E43E13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3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11433E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6E50DE4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795265A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8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FED0BA8" w14:textId="0F7C9D95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3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3E51861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6D306515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C52B6B3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49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C37C6D1" w14:textId="27F686B8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3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2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2D33F4E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59F633D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4A2B6FC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0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152D22B" w14:textId="51701EDF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3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2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1556F67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CB6800C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dashSmallGap" w:sz="4" w:space="0" w:color="auto"/>
            </w:tcBorders>
            <w:vAlign w:val="center"/>
          </w:tcPr>
          <w:p w14:paraId="0EAEE412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1</w:t>
            </w:r>
          </w:p>
        </w:tc>
        <w:tc>
          <w:tcPr>
            <w:tcW w:w="3374" w:type="pct"/>
            <w:tcBorders>
              <w:top w:val="nil"/>
              <w:bottom w:val="dashSmallGap" w:sz="4" w:space="0" w:color="auto"/>
            </w:tcBorders>
            <w:vAlign w:val="center"/>
          </w:tcPr>
          <w:p w14:paraId="66703B5D" w14:textId="71C9044C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MH broth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3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300 generations</w:t>
            </w:r>
          </w:p>
        </w:tc>
        <w:tc>
          <w:tcPr>
            <w:tcW w:w="884" w:type="pct"/>
            <w:tcBorders>
              <w:top w:val="nil"/>
              <w:bottom w:val="dashSmallGap" w:sz="4" w:space="0" w:color="auto"/>
            </w:tcBorders>
            <w:vAlign w:val="center"/>
          </w:tcPr>
          <w:p w14:paraId="7AA23AC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AC1C59F" w14:textId="77777777" w:rsidTr="00167283">
        <w:trPr>
          <w:trHeight w:val="425"/>
        </w:trPr>
        <w:tc>
          <w:tcPr>
            <w:tcW w:w="743" w:type="pct"/>
            <w:tcBorders>
              <w:top w:val="dashSmallGap" w:sz="4" w:space="0" w:color="auto"/>
              <w:bottom w:val="nil"/>
            </w:tcBorders>
            <w:vAlign w:val="center"/>
          </w:tcPr>
          <w:p w14:paraId="405B2167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2</w:t>
            </w:r>
          </w:p>
        </w:tc>
        <w:tc>
          <w:tcPr>
            <w:tcW w:w="3374" w:type="pct"/>
            <w:tcBorders>
              <w:top w:val="dashSmallGap" w:sz="4" w:space="0" w:color="auto"/>
              <w:bottom w:val="nil"/>
            </w:tcBorders>
            <w:vAlign w:val="center"/>
          </w:tcPr>
          <w:p w14:paraId="031D4C7B" w14:textId="2E35DCF9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4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generations</w:t>
            </w:r>
          </w:p>
        </w:tc>
        <w:tc>
          <w:tcPr>
            <w:tcW w:w="884" w:type="pct"/>
            <w:tcBorders>
              <w:top w:val="dashSmallGap" w:sz="4" w:space="0" w:color="auto"/>
              <w:bottom w:val="nil"/>
            </w:tcBorders>
            <w:vAlign w:val="center"/>
          </w:tcPr>
          <w:p w14:paraId="160BB8E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74CFFC3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6C742B9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5578481" w14:textId="51D2F38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4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98325C5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0F444D04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FFCA5CC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A71414D" w14:textId="183B01EA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4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5E2F7AC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01C092FC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A4B4986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5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55086ED" w14:textId="6979CE82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4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D55057E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8144089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3D389B7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6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55705D9" w14:textId="3447244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4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6885AE8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DD73441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BFCA1D6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5D94EF5" w14:textId="5A3DECF5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4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3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CB6DA08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6B799F9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3FC892A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8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A26EB26" w14:textId="00B4763A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5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217D0F1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DF3B6DA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C9AB8EE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59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6B54347" w14:textId="6EF8A446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5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2E2B2D8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0975E82E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9BA8D62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0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4CEA750" w14:textId="43937F65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5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6F5A98A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75D1D5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B58E669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C8BF85F" w14:textId="4DD2D245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population 5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2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0C4577C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37E71F6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A3C7982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2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D0E72AE" w14:textId="53A2CD0D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5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2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E5239C1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B29E79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4E6C3D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P13-6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3F39793" w14:textId="74AB0C4E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5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3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30AAA0A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60D3C92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1A79C20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61D4E8B" w14:textId="1FDE49F9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6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D5AF8F3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D8A66D8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4D9930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5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9E9E276" w14:textId="00D56F0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6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1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CA192D3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9D31A68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1983D2B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6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86F6626" w14:textId="03A0A92D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6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1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4AE9D3E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7227EA57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2A8DB2E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2ED2D8E" w14:textId="61C254B0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6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2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FF9831F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71D46299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05600A6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8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E638949" w14:textId="33440CC4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6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25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B96C36F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BD247D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BD76949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69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1EF1055" w14:textId="2AC94AD9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6 evolved in </w:t>
            </w:r>
            <w:r w:rsidR="00C23D80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pulation 6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: 300 generation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B523545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07F2375F" w14:textId="77777777" w:rsidTr="00534C7A">
        <w:trPr>
          <w:trHeight w:val="425"/>
        </w:trPr>
        <w:tc>
          <w:tcPr>
            <w:tcW w:w="5000" w:type="pct"/>
            <w:gridSpan w:val="3"/>
            <w:tcBorders>
              <w:top w:val="dashSmallGap" w:sz="4" w:space="0" w:color="auto"/>
              <w:bottom w:val="nil"/>
            </w:tcBorders>
            <w:vAlign w:val="center"/>
          </w:tcPr>
          <w:p w14:paraId="0D1C0B82" w14:textId="79281F6D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For MIC measurements (high copy numb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):</w:t>
            </w:r>
          </w:p>
        </w:tc>
      </w:tr>
      <w:tr w:rsidR="00671E4D" w:rsidRPr="00A62625" w14:paraId="550150FE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242F360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0D7FAF1A" w14:textId="1A5D1034" w:rsidR="00671E4D" w:rsidRPr="00A62625" w:rsidRDefault="00C36A04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P10, </w:t>
            </w:r>
            <w:r w:rsidR="00671E4D"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cipient strain for </w:t>
            </w:r>
            <w:proofErr w:type="spellStart"/>
            <w:r w:rsidR="00671E4D"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="00671E4D"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blunt II-TOPO 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66D2A6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</w:tr>
      <w:tr w:rsidR="00671E4D" w:rsidRPr="00A62625" w14:paraId="51B254D7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E8CFF82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1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232F2E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r w:rsidRPr="00602C8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79D1EC6" w14:textId="68A1DFA6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SZWNOdW0+MjY3PC9SZWNOdW0+PERpc3BsYXlUZXh0PigxKTwvRGlzcGxheVRleHQ+PHJlY29y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SZWNOdW0+MjY3PC9SZWNOdW0+PERpc3BsYXlUZXh0PigxKTwvRGlzcGxheVRleHQ+PHJlY29y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5792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1)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71E4D" w:rsidRPr="00A62625" w14:paraId="03391E9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16D9DD0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54C0902" w14:textId="5259CAAD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proofErr w:type="spellStart"/>
            <w:r w:rsidRPr="00602C8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L67F 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1026066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45FDDD6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1586D16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16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85DCF17" w14:textId="637DC8B0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proofErr w:type="spellStart"/>
            <w:r w:rsidRPr="00602C8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P68S 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1DE9DFE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D2B8795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CCE15F0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1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92C5EB2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F72L 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639A995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48C1307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9FD196B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1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7DC52A35" w14:textId="42CEE46E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proofErr w:type="spellStart"/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156C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FF13BB4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28CFB46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CC2B494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18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54968514" w14:textId="3209D9D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proofErr w:type="spellStart"/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156V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D7C3F16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16DF1CE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5905C7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15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E37DEE7" w14:textId="649BA75B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L158P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06F1B0F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B8FA7FA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1E24022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19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5FC31917" w14:textId="3B17FF4C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G160C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AA65ECC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0DA9192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12C02EE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0792785" w14:textId="29ED056F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proofErr w:type="spellStart"/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72L/G131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2EE08F6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BA85EC2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dashSmallGap" w:sz="4" w:space="0" w:color="auto"/>
            </w:tcBorders>
            <w:vAlign w:val="center"/>
          </w:tcPr>
          <w:p w14:paraId="7C0F5D76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0</w:t>
            </w:r>
          </w:p>
        </w:tc>
        <w:tc>
          <w:tcPr>
            <w:tcW w:w="3374" w:type="pct"/>
            <w:tcBorders>
              <w:top w:val="nil"/>
              <w:bottom w:val="dashSmallGap" w:sz="4" w:space="0" w:color="auto"/>
            </w:tcBorders>
            <w:vAlign w:val="center"/>
          </w:tcPr>
          <w:p w14:paraId="74816662" w14:textId="29ACD9A0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3-04, transformed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CR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blunt II-</w:t>
            </w:r>
            <w:proofErr w:type="spellStart"/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N146S/L158P</w:t>
            </w:r>
          </w:p>
        </w:tc>
        <w:tc>
          <w:tcPr>
            <w:tcW w:w="884" w:type="pct"/>
            <w:tcBorders>
              <w:top w:val="nil"/>
              <w:bottom w:val="dashSmallGap" w:sz="4" w:space="0" w:color="auto"/>
            </w:tcBorders>
            <w:vAlign w:val="center"/>
          </w:tcPr>
          <w:p w14:paraId="2341BACF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65E2C267" w14:textId="77777777" w:rsidTr="00534C7A">
        <w:trPr>
          <w:trHeight w:val="425"/>
        </w:trPr>
        <w:tc>
          <w:tcPr>
            <w:tcW w:w="5000" w:type="pct"/>
            <w:gridSpan w:val="3"/>
            <w:tcBorders>
              <w:top w:val="dashSmallGap" w:sz="4" w:space="0" w:color="auto"/>
              <w:bottom w:val="nil"/>
            </w:tcBorders>
            <w:vAlign w:val="center"/>
          </w:tcPr>
          <w:p w14:paraId="7547FDDB" w14:textId="134A8AF1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ose-response measurements and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a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head competitions (low copy numb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):</w:t>
            </w:r>
          </w:p>
        </w:tc>
      </w:tr>
      <w:tr w:rsidR="00274950" w:rsidRPr="00A62625" w14:paraId="363C9CD2" w14:textId="77777777" w:rsidTr="00167283">
        <w:trPr>
          <w:trHeight w:val="568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2305B63" w14:textId="77777777" w:rsidR="00274950" w:rsidRPr="002F29BA" w:rsidRDefault="00274950" w:rsidP="004468CE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F29BA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JW339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42EE910" w14:textId="7E437917" w:rsidR="00274950" w:rsidRPr="008242F0" w:rsidRDefault="008242F0" w:rsidP="004468C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8242F0">
              <w:rPr>
                <w:rFonts w:ascii="Arial" w:hAnsi="Arial" w:cs="Arial"/>
                <w:sz w:val="20"/>
                <w:szCs w:val="20"/>
              </w:rPr>
              <w:t xml:space="preserve">K12 BW25113, </w:t>
            </w:r>
            <w:r w:rsidRPr="0060423F">
              <w:rPr>
                <w:rFonts w:ascii="Arial" w:hAnsi="Arial" w:cs="Arial"/>
                <w:i/>
                <w:iCs/>
                <w:sz w:val="20"/>
                <w:szCs w:val="20"/>
              </w:rPr>
              <w:t>ΔmalF</w:t>
            </w:r>
            <w:proofErr w:type="gramStart"/>
            <w:r w:rsidRPr="008242F0">
              <w:rPr>
                <w:rFonts w:ascii="Arial" w:hAnsi="Arial" w:cs="Arial"/>
                <w:sz w:val="20"/>
                <w:szCs w:val="20"/>
              </w:rPr>
              <w:t>729::</w:t>
            </w:r>
            <w:proofErr w:type="spellStart"/>
            <w:proofErr w:type="gramEnd"/>
            <w:r w:rsidRPr="00D732EE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6AFEDA4" w14:textId="5073382F" w:rsidR="00274950" w:rsidRDefault="0078204C" w:rsidP="004468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56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JhPC9BdXRob3I+PFllYXI+MjAwNjwvWWVhcj48SURU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JhPC9BdXRob3I+PFllYXI+MjAwNjwvWWVhcj48SURU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D56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D56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5792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6D56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71E4D" w:rsidRPr="00A62625" w14:paraId="30D55CBD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748CF6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2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F4937B2" w14:textId="6672D6AD" w:rsidR="00671E4D" w:rsidRPr="003357E2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G1655</w:t>
            </w:r>
            <w:r w:rsidRPr="00A62625">
              <w:rPr>
                <w:rFonts w:ascii="windings" w:hAnsi="windings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Cambria Math" w:hAnsi="Cambria Math" w:cs="Cambria Math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A6262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lF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structed based on MP08-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3357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l</w:t>
            </w:r>
            <w:r w:rsidRPr="003357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6EA97F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A14FD5D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4538F5D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08-6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4AF87F4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08-01 with pUN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CFF52B7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7D303A3D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06D2A9A" w14:textId="46DCDF03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7081CE8" w14:textId="08D5522A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D49A448" w14:textId="106D84B8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7B62C749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248AC2D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29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90240EB" w14:textId="39427046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L67F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68159E8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0088709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7842998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26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43C5940" w14:textId="44D9EFD1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P68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A38CC75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9FD5338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23138A3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2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556B348" w14:textId="77D1FC3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72L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A28CAEA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512DD4C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66E4783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30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FBA40F5" w14:textId="0B096B8B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156C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75AE513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B195515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FC08CD1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3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8E71075" w14:textId="467AA8C3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156V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36F2CE0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EED1C4D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5E1D9F3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25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4731885" w14:textId="6AA91415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L158P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E80669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6B68DAF0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963A790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28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0F20273E" w14:textId="73746243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G160C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F8E2686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42E54A18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0A4177C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32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2225B1E9" w14:textId="52EA8F1D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72L/G131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B270486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28DDDDC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1584425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P08-6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623B3FF1" w14:textId="0B811F3C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08-01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72L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610EE2C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8C492E3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7850C86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4-3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063E5516" w14:textId="7397F026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14-23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N146S/L158P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052EFC1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61FB3516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dashSmallGap" w:sz="4" w:space="0" w:color="auto"/>
            </w:tcBorders>
            <w:vAlign w:val="center"/>
          </w:tcPr>
          <w:p w14:paraId="1843C4CA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08-63</w:t>
            </w:r>
          </w:p>
        </w:tc>
        <w:tc>
          <w:tcPr>
            <w:tcW w:w="3374" w:type="pct"/>
            <w:tcBorders>
              <w:top w:val="nil"/>
              <w:bottom w:val="dashSmallGap" w:sz="4" w:space="0" w:color="auto"/>
            </w:tcBorders>
            <w:vAlign w:val="center"/>
          </w:tcPr>
          <w:p w14:paraId="7AE1474E" w14:textId="26E4DA3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P08-01 with </w:t>
            </w:r>
            <w:proofErr w:type="spellStart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pUN-</w:t>
            </w:r>
            <w:r w:rsidRPr="00602C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</w:t>
            </w:r>
            <w:proofErr w:type="spellEnd"/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L158P</w:t>
            </w:r>
          </w:p>
        </w:tc>
        <w:tc>
          <w:tcPr>
            <w:tcW w:w="884" w:type="pct"/>
            <w:tcBorders>
              <w:top w:val="nil"/>
              <w:bottom w:val="dashSmallGap" w:sz="4" w:space="0" w:color="auto"/>
            </w:tcBorders>
            <w:vAlign w:val="center"/>
          </w:tcPr>
          <w:p w14:paraId="2F7977F1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37676" w:rsidRPr="00A62625" w14:paraId="2155CFD5" w14:textId="77777777" w:rsidTr="00937676">
        <w:trPr>
          <w:trHeight w:val="425"/>
        </w:trPr>
        <w:tc>
          <w:tcPr>
            <w:tcW w:w="5000" w:type="pct"/>
            <w:gridSpan w:val="3"/>
            <w:tcBorders>
              <w:top w:val="dashSmallGap" w:sz="4" w:space="0" w:color="auto"/>
              <w:bottom w:val="nil"/>
            </w:tcBorders>
            <w:vAlign w:val="center"/>
          </w:tcPr>
          <w:p w14:paraId="08EA589A" w14:textId="4D713C2C" w:rsidR="00937676" w:rsidRPr="00A62625" w:rsidRDefault="00937676" w:rsidP="004468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tein expression and purification:</w:t>
            </w:r>
          </w:p>
        </w:tc>
      </w:tr>
      <w:tr w:rsidR="00671E4D" w:rsidRPr="00A62625" w14:paraId="7CCFD77D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D307357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6C5D574" w14:textId="02954D21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BL21</w:t>
            </w:r>
            <w:r w:rsidR="009376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AI recipient for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 expression vector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E9A9EEE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</w:tr>
      <w:tr w:rsidR="00671E4D" w:rsidRPr="00A62625" w14:paraId="440AD2D5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C8ADE1B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3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067789DA" w14:textId="1DC0C094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2F03415" w14:textId="275CF70D" w:rsidR="00671E4D" w:rsidRPr="00A62625" w:rsidRDefault="00932A66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SZWNOdW0+MjY3PC9SZWNOdW0+PERpc3BsYXlUZXh0PigxKTwvRGlzcGxheVRleHQ+PHJlY29y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SZWNOdW0+MjY3PC9SZWNOdW0+PERpc3BsYXlUZXh0PigxKTwvRGlzcGxheVRleHQ+PHJlY29y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5792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1)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71E4D" w:rsidRPr="00A62625" w14:paraId="3A45679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E4720F9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4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9C8EA5E" w14:textId="49C1D5CF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L67F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BD3E001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33F8AF17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3A50FE9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5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E602C9F" w14:textId="6E18F3D1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P68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A9C9479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5CF85CF5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661C39E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6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4F9A826D" w14:textId="356FBA1A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72L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58A7D5D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84F56CF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F130CBA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7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58DC20B9" w14:textId="22E896D3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156C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FE03B4B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0F80C6D3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6C1FD46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8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5B1E1123" w14:textId="19935E11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156V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B845A16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BDC3DD5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A585568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29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09D15EEF" w14:textId="366C661C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L158P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033BCBC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1DE13505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B3CDD6F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0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1907C8FD" w14:textId="506E84EE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G160C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AB6477C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6A883709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3BBB38A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1</w:t>
            </w:r>
          </w:p>
        </w:tc>
        <w:tc>
          <w:tcPr>
            <w:tcW w:w="3374" w:type="pct"/>
            <w:tcBorders>
              <w:top w:val="nil"/>
              <w:bottom w:val="nil"/>
            </w:tcBorders>
            <w:vAlign w:val="center"/>
          </w:tcPr>
          <w:p w14:paraId="32E3B436" w14:textId="6B7E1D24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F72L/G131S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48557DA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A62625" w14:paraId="2EDC5B54" w14:textId="77777777" w:rsidTr="00167283">
        <w:trPr>
          <w:trHeight w:val="425"/>
        </w:trPr>
        <w:tc>
          <w:tcPr>
            <w:tcW w:w="743" w:type="pct"/>
            <w:tcBorders>
              <w:top w:val="nil"/>
              <w:bottom w:val="single" w:sz="4" w:space="0" w:color="auto"/>
            </w:tcBorders>
            <w:vAlign w:val="center"/>
          </w:tcPr>
          <w:p w14:paraId="06B4433E" w14:textId="77777777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32</w:t>
            </w:r>
          </w:p>
        </w:tc>
        <w:tc>
          <w:tcPr>
            <w:tcW w:w="3374" w:type="pct"/>
            <w:tcBorders>
              <w:top w:val="nil"/>
              <w:bottom w:val="single" w:sz="4" w:space="0" w:color="auto"/>
            </w:tcBorders>
            <w:vAlign w:val="center"/>
          </w:tcPr>
          <w:p w14:paraId="4C845560" w14:textId="4C274076" w:rsidR="00671E4D" w:rsidRPr="00A62625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MP13-02, transformed with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ST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17-</w:t>
            </w:r>
            <w:r w:rsidRPr="003F15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OXA-48</w:t>
            </w: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-N146S/L158P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vAlign w:val="center"/>
          </w:tcPr>
          <w:p w14:paraId="0BCC1207" w14:textId="77777777" w:rsidR="00671E4D" w:rsidRPr="00A62625" w:rsidRDefault="00671E4D" w:rsidP="00671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625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1E4D" w:rsidRPr="00753A0F" w14:paraId="17B4E88C" w14:textId="77777777" w:rsidTr="003357E2">
        <w:trPr>
          <w:trHeight w:val="553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6A8759D" w14:textId="4BADE963" w:rsidR="00671E4D" w:rsidRPr="003357E2" w:rsidRDefault="00671E4D" w:rsidP="00671E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D5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3357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iousl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amed as</w:t>
            </w:r>
            <w:r w:rsidRPr="003357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P1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JRFRleHQ+T1hBLTQ4LU1lZGlhdGVkIENlZnRhemlkaW1lLUF2aWJhY3RhbSBSZXNpc3RhbmNl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sO2aGxpY2g8L0F1dGhvcj48WWVhcj4yMDE5PC9ZZWFy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</w:fldData>
              </w:fldCha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05792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5792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1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5528C631" w14:textId="77777777" w:rsidR="008830AD" w:rsidRDefault="008830AD" w:rsidP="006A3F33">
      <w:pPr>
        <w:spacing w:after="160" w:line="259" w:lineRule="auto"/>
        <w:rPr>
          <w:rFonts w:ascii="Arial" w:hAnsi="Arial" w:cs="Arial"/>
          <w:b/>
        </w:rPr>
      </w:pPr>
    </w:p>
    <w:p w14:paraId="561C8120" w14:textId="21DA778B" w:rsidR="0005792A" w:rsidRDefault="0005792A" w:rsidP="006A3F33">
      <w:pPr>
        <w:spacing w:after="160" w:line="259" w:lineRule="auto"/>
        <w:rPr>
          <w:rFonts w:ascii="Arial" w:hAnsi="Arial" w:cs="Arial"/>
          <w:b/>
        </w:rPr>
      </w:pPr>
      <w:r w:rsidRPr="0005792A">
        <w:rPr>
          <w:rFonts w:ascii="Arial" w:hAnsi="Arial" w:cs="Arial"/>
          <w:b/>
        </w:rPr>
        <w:t>References</w:t>
      </w:r>
    </w:p>
    <w:p w14:paraId="1A146B81" w14:textId="77777777" w:rsidR="008830AD" w:rsidRPr="008830AD" w:rsidRDefault="0005792A" w:rsidP="008830AD">
      <w:pPr>
        <w:pStyle w:val="EndNoteBibliography"/>
        <w:spacing w:after="0"/>
        <w:ind w:left="720" w:hanging="720"/>
      </w:pPr>
      <w:r>
        <w:rPr>
          <w:b/>
          <w:color w:val="000000" w:themeColor="text1"/>
          <w:sz w:val="28"/>
          <w:szCs w:val="28"/>
        </w:rPr>
        <w:fldChar w:fldCharType="begin"/>
      </w:r>
      <w:r>
        <w:rPr>
          <w:b/>
          <w:color w:val="000000" w:themeColor="text1"/>
          <w:sz w:val="28"/>
          <w:szCs w:val="28"/>
        </w:rPr>
        <w:instrText xml:space="preserve"> ADDIN EN.REFLIST </w:instrText>
      </w:r>
      <w:r>
        <w:rPr>
          <w:b/>
          <w:color w:val="000000" w:themeColor="text1"/>
          <w:sz w:val="28"/>
          <w:szCs w:val="28"/>
        </w:rPr>
        <w:fldChar w:fldCharType="separate"/>
      </w:r>
      <w:r w:rsidR="008830AD" w:rsidRPr="008830AD">
        <w:t>1.</w:t>
      </w:r>
      <w:r w:rsidR="008830AD" w:rsidRPr="008830AD">
        <w:tab/>
        <w:t>Fröhlich C, Sørum V, Thomassen AM, Johnsen PJ, Leiros HS, Samuelsen Ø.</w:t>
      </w:r>
      <w:r w:rsidR="008830AD" w:rsidRPr="008830AD">
        <w:rPr>
          <w:b/>
        </w:rPr>
        <w:t xml:space="preserve"> </w:t>
      </w:r>
      <w:r w:rsidR="008830AD" w:rsidRPr="008830AD">
        <w:t>2019. OXA-48-Mediated Ceftazidime-Avibactam Resistance Is Associated with Evolutionary Trade-Offs. mSphere 4.</w:t>
      </w:r>
    </w:p>
    <w:p w14:paraId="7BBCE796" w14:textId="77777777" w:rsidR="008830AD" w:rsidRPr="008830AD" w:rsidRDefault="008830AD" w:rsidP="008830AD">
      <w:pPr>
        <w:pStyle w:val="EndNoteBibliography"/>
        <w:ind w:left="720" w:hanging="720"/>
      </w:pPr>
      <w:r w:rsidRPr="008830AD">
        <w:t>2.</w:t>
      </w:r>
      <w:r w:rsidRPr="008830AD">
        <w:tab/>
        <w:t>Baba T, Ara T, Hasegawa M, Takai Y, Okumura Y, Baba M, Datsenko KA, Tomita M, Wanner BL, Mori H.</w:t>
      </w:r>
      <w:r w:rsidRPr="008830AD">
        <w:rPr>
          <w:b/>
        </w:rPr>
        <w:t xml:space="preserve"> </w:t>
      </w:r>
      <w:r w:rsidRPr="008830AD">
        <w:t xml:space="preserve">2006. Construction of </w:t>
      </w:r>
      <w:r w:rsidRPr="008830AD">
        <w:rPr>
          <w:i/>
        </w:rPr>
        <w:t>Escherichia coli</w:t>
      </w:r>
      <w:r w:rsidRPr="008830AD">
        <w:t xml:space="preserve"> K-12 in-frame, single-gene knockout mutants: the Keio collection. Mol Syst Biol 2:2006 0008.</w:t>
      </w:r>
    </w:p>
    <w:p w14:paraId="27BCF817" w14:textId="1DA2705A" w:rsidR="0005792A" w:rsidRPr="0005792A" w:rsidRDefault="0005792A" w:rsidP="006A3F33">
      <w:pPr>
        <w:spacing w:after="160" w:line="259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fldChar w:fldCharType="end"/>
      </w:r>
    </w:p>
    <w:sectPr w:rsidR="0005792A" w:rsidRPr="0005792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76E78" w14:textId="77777777" w:rsidR="00866BC1" w:rsidRDefault="00866BC1" w:rsidP="0075253F">
      <w:r>
        <w:separator/>
      </w:r>
    </w:p>
  </w:endnote>
  <w:endnote w:type="continuationSeparator" w:id="0">
    <w:p w14:paraId="67388C45" w14:textId="77777777" w:rsidR="00866BC1" w:rsidRDefault="00866BC1" w:rsidP="0075253F">
      <w:r>
        <w:continuationSeparator/>
      </w:r>
    </w:p>
  </w:endnote>
  <w:endnote w:type="continuationNotice" w:id="1">
    <w:p w14:paraId="27ED335C" w14:textId="77777777" w:rsidR="00866BC1" w:rsidRDefault="00866B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dings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3959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DDE7C" w14:textId="6370DE04" w:rsidR="00E9079A" w:rsidRDefault="00E9079A" w:rsidP="004468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07179B" w14:textId="77777777" w:rsidR="00E9079A" w:rsidRDefault="00E9079A" w:rsidP="009776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74299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0741B" w14:textId="1687A9FA" w:rsidR="00E9079A" w:rsidRDefault="00E9079A" w:rsidP="004468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5F1B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7775413" w14:textId="77777777" w:rsidR="00E9079A" w:rsidRDefault="00E9079A" w:rsidP="009776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F8225" w14:textId="77777777" w:rsidR="00866BC1" w:rsidRDefault="00866BC1" w:rsidP="0075253F">
      <w:r>
        <w:separator/>
      </w:r>
    </w:p>
  </w:footnote>
  <w:footnote w:type="continuationSeparator" w:id="0">
    <w:p w14:paraId="32FA0ACD" w14:textId="77777777" w:rsidR="00866BC1" w:rsidRDefault="00866BC1" w:rsidP="0075253F">
      <w:r>
        <w:continuationSeparator/>
      </w:r>
    </w:p>
  </w:footnote>
  <w:footnote w:type="continuationNotice" w:id="1">
    <w:p w14:paraId="047E1312" w14:textId="77777777" w:rsidR="00866BC1" w:rsidRDefault="00866BC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30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1B4BE7"/>
    <w:multiLevelType w:val="hybridMultilevel"/>
    <w:tmpl w:val="43CC4F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11637"/>
    <w:multiLevelType w:val="hybridMultilevel"/>
    <w:tmpl w:val="827C78BC"/>
    <w:lvl w:ilvl="0" w:tplc="2F6CCD5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182C43"/>
    <w:multiLevelType w:val="hybridMultilevel"/>
    <w:tmpl w:val="E8942180"/>
    <w:lvl w:ilvl="0" w:tplc="4620AF1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5C3208"/>
    <w:multiLevelType w:val="hybridMultilevel"/>
    <w:tmpl w:val="EED27DE6"/>
    <w:lvl w:ilvl="0" w:tplc="DA96665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A8F3E23"/>
    <w:multiLevelType w:val="hybridMultilevel"/>
    <w:tmpl w:val="E56AD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932C2"/>
    <w:multiLevelType w:val="hybridMultilevel"/>
    <w:tmpl w:val="0D20EA14"/>
    <w:lvl w:ilvl="0" w:tplc="BEF8E6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30D0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1A2F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C68E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2A70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981C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2E30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0E6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E0F4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13262A1"/>
    <w:multiLevelType w:val="hybridMultilevel"/>
    <w:tmpl w:val="1F9044FC"/>
    <w:lvl w:ilvl="0" w:tplc="6BB69582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2234C"/>
    <w:multiLevelType w:val="hybridMultilevel"/>
    <w:tmpl w:val="8280D610"/>
    <w:lvl w:ilvl="0" w:tplc="2E8ADE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2E66E7"/>
    <w:multiLevelType w:val="hybridMultilevel"/>
    <w:tmpl w:val="EBC44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65D45"/>
    <w:multiLevelType w:val="hybridMultilevel"/>
    <w:tmpl w:val="7A2E99A4"/>
    <w:lvl w:ilvl="0" w:tplc="5D5620D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D7246D"/>
    <w:multiLevelType w:val="hybridMultilevel"/>
    <w:tmpl w:val="442490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D258C9"/>
    <w:multiLevelType w:val="hybridMultilevel"/>
    <w:tmpl w:val="A7DC0E9A"/>
    <w:lvl w:ilvl="0" w:tplc="DAAA2F5A">
      <w:start w:val="2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2651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0255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267F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0632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C83E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2C8D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AA59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4086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53171EF"/>
    <w:multiLevelType w:val="hybridMultilevel"/>
    <w:tmpl w:val="3002139C"/>
    <w:lvl w:ilvl="0" w:tplc="002C08AC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A435C8"/>
    <w:multiLevelType w:val="hybridMultilevel"/>
    <w:tmpl w:val="0764DC86"/>
    <w:lvl w:ilvl="0" w:tplc="511AAC4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BC0469"/>
    <w:multiLevelType w:val="hybridMultilevel"/>
    <w:tmpl w:val="B7D031B6"/>
    <w:lvl w:ilvl="0" w:tplc="8408B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4049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E87A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F224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EE15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2E7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74A7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6448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DCCC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BD1D6C"/>
    <w:multiLevelType w:val="hybridMultilevel"/>
    <w:tmpl w:val="E2021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5E77A0"/>
    <w:multiLevelType w:val="hybridMultilevel"/>
    <w:tmpl w:val="08BA12FA"/>
    <w:lvl w:ilvl="0" w:tplc="3364E24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6442AA"/>
    <w:multiLevelType w:val="hybridMultilevel"/>
    <w:tmpl w:val="4DD0847C"/>
    <w:lvl w:ilvl="0" w:tplc="9C0288B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A925A5"/>
    <w:multiLevelType w:val="hybridMultilevel"/>
    <w:tmpl w:val="382EAF76"/>
    <w:lvl w:ilvl="0" w:tplc="B10A605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0F1D62"/>
    <w:multiLevelType w:val="hybridMultilevel"/>
    <w:tmpl w:val="19ECEAC2"/>
    <w:lvl w:ilvl="0" w:tplc="B6F682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16054C"/>
    <w:multiLevelType w:val="hybridMultilevel"/>
    <w:tmpl w:val="E38E4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7D2ACC"/>
    <w:multiLevelType w:val="hybridMultilevel"/>
    <w:tmpl w:val="5C36EE6E"/>
    <w:lvl w:ilvl="0" w:tplc="DD14DFE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B13446"/>
    <w:multiLevelType w:val="multilevel"/>
    <w:tmpl w:val="B6D82BC8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F000827"/>
    <w:multiLevelType w:val="hybridMultilevel"/>
    <w:tmpl w:val="CFD4B2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220A58"/>
    <w:multiLevelType w:val="hybridMultilevel"/>
    <w:tmpl w:val="61BAB686"/>
    <w:lvl w:ilvl="0" w:tplc="5374D9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AC2FF7"/>
    <w:multiLevelType w:val="hybridMultilevel"/>
    <w:tmpl w:val="B37E7290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9C316B"/>
    <w:multiLevelType w:val="hybridMultilevel"/>
    <w:tmpl w:val="A3B25D14"/>
    <w:lvl w:ilvl="0" w:tplc="8BFEF500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EB2C38"/>
    <w:multiLevelType w:val="hybridMultilevel"/>
    <w:tmpl w:val="34CCEEBC"/>
    <w:lvl w:ilvl="0" w:tplc="25EC4E56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F409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9449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29C5F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C225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C847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36AB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C8E8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5A49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4B2584"/>
    <w:multiLevelType w:val="hybridMultilevel"/>
    <w:tmpl w:val="FFFFFFFF"/>
    <w:lvl w:ilvl="0" w:tplc="DAFC7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16A9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D09E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5E19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DE52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18F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085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765F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AC6E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113372"/>
    <w:multiLevelType w:val="hybridMultilevel"/>
    <w:tmpl w:val="B5DC62B2"/>
    <w:lvl w:ilvl="0" w:tplc="BBFE9D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6681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CCC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AA7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C2AD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98F0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6EDD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485C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DCF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591336"/>
    <w:multiLevelType w:val="hybridMultilevel"/>
    <w:tmpl w:val="4C8C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FC0A9D"/>
    <w:multiLevelType w:val="hybridMultilevel"/>
    <w:tmpl w:val="EE40A2CA"/>
    <w:lvl w:ilvl="0" w:tplc="BCEA0FAE">
      <w:start w:val="1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3B37DF"/>
    <w:multiLevelType w:val="hybridMultilevel"/>
    <w:tmpl w:val="3ADEB058"/>
    <w:lvl w:ilvl="0" w:tplc="07B2A8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7EA3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06C5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7CD5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CC7E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3480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44CE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5C41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EACD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2F64483"/>
    <w:multiLevelType w:val="hybridMultilevel"/>
    <w:tmpl w:val="475C0FC4"/>
    <w:lvl w:ilvl="0" w:tplc="DB947184">
      <w:start w:val="2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D065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701D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209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567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3B8D6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6AF9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707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C48A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A8414C3"/>
    <w:multiLevelType w:val="hybridMultilevel"/>
    <w:tmpl w:val="EF841CB6"/>
    <w:lvl w:ilvl="0" w:tplc="9D16FFC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C5DC2"/>
    <w:multiLevelType w:val="hybridMultilevel"/>
    <w:tmpl w:val="3256732A"/>
    <w:lvl w:ilvl="0" w:tplc="13E82B4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2D2A7A"/>
    <w:multiLevelType w:val="hybridMultilevel"/>
    <w:tmpl w:val="1A02195E"/>
    <w:lvl w:ilvl="0" w:tplc="402678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6A47F1"/>
    <w:multiLevelType w:val="hybridMultilevel"/>
    <w:tmpl w:val="E406476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0"/>
  </w:num>
  <w:num w:numId="3">
    <w:abstractNumId w:val="30"/>
  </w:num>
  <w:num w:numId="4">
    <w:abstractNumId w:val="22"/>
  </w:num>
  <w:num w:numId="5">
    <w:abstractNumId w:val="23"/>
  </w:num>
  <w:num w:numId="6">
    <w:abstractNumId w:val="5"/>
  </w:num>
  <w:num w:numId="7">
    <w:abstractNumId w:val="3"/>
  </w:num>
  <w:num w:numId="8">
    <w:abstractNumId w:val="1"/>
  </w:num>
  <w:num w:numId="9">
    <w:abstractNumId w:val="11"/>
  </w:num>
  <w:num w:numId="10">
    <w:abstractNumId w:val="9"/>
  </w:num>
  <w:num w:numId="11">
    <w:abstractNumId w:val="26"/>
  </w:num>
  <w:num w:numId="12">
    <w:abstractNumId w:val="38"/>
  </w:num>
  <w:num w:numId="13">
    <w:abstractNumId w:val="0"/>
  </w:num>
  <w:num w:numId="14">
    <w:abstractNumId w:val="35"/>
  </w:num>
  <w:num w:numId="15">
    <w:abstractNumId w:val="7"/>
  </w:num>
  <w:num w:numId="16">
    <w:abstractNumId w:val="2"/>
  </w:num>
  <w:num w:numId="17">
    <w:abstractNumId w:val="6"/>
  </w:num>
  <w:num w:numId="18">
    <w:abstractNumId w:val="20"/>
  </w:num>
  <w:num w:numId="19">
    <w:abstractNumId w:val="31"/>
  </w:num>
  <w:num w:numId="20">
    <w:abstractNumId w:val="14"/>
  </w:num>
  <w:num w:numId="21">
    <w:abstractNumId w:val="13"/>
  </w:num>
  <w:num w:numId="22">
    <w:abstractNumId w:val="27"/>
  </w:num>
  <w:num w:numId="23">
    <w:abstractNumId w:val="37"/>
  </w:num>
  <w:num w:numId="24">
    <w:abstractNumId w:val="17"/>
  </w:num>
  <w:num w:numId="25">
    <w:abstractNumId w:val="32"/>
  </w:num>
  <w:num w:numId="26">
    <w:abstractNumId w:val="12"/>
  </w:num>
  <w:num w:numId="27">
    <w:abstractNumId w:val="34"/>
  </w:num>
  <w:num w:numId="28">
    <w:abstractNumId w:val="16"/>
  </w:num>
  <w:num w:numId="29">
    <w:abstractNumId w:val="21"/>
  </w:num>
  <w:num w:numId="30">
    <w:abstractNumId w:val="4"/>
  </w:num>
  <w:num w:numId="31">
    <w:abstractNumId w:val="33"/>
  </w:num>
  <w:num w:numId="32">
    <w:abstractNumId w:val="28"/>
  </w:num>
  <w:num w:numId="33">
    <w:abstractNumId w:val="8"/>
  </w:num>
  <w:num w:numId="34">
    <w:abstractNumId w:val="36"/>
  </w:num>
  <w:num w:numId="35">
    <w:abstractNumId w:val="19"/>
  </w:num>
  <w:num w:numId="36">
    <w:abstractNumId w:val="15"/>
  </w:num>
  <w:num w:numId="37">
    <w:abstractNumId w:val="29"/>
  </w:num>
  <w:num w:numId="38">
    <w:abstractNumId w:val="18"/>
  </w:num>
  <w:num w:numId="3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8623CD"/>
    <w:rsid w:val="00002560"/>
    <w:rsid w:val="00020A98"/>
    <w:rsid w:val="00021D19"/>
    <w:rsid w:val="000232D1"/>
    <w:rsid w:val="000249CB"/>
    <w:rsid w:val="00047D39"/>
    <w:rsid w:val="000555DE"/>
    <w:rsid w:val="0005792A"/>
    <w:rsid w:val="00072149"/>
    <w:rsid w:val="000754D8"/>
    <w:rsid w:val="00080B6F"/>
    <w:rsid w:val="00090E35"/>
    <w:rsid w:val="000A2032"/>
    <w:rsid w:val="000B44EE"/>
    <w:rsid w:val="000C421D"/>
    <w:rsid w:val="000E6DBF"/>
    <w:rsid w:val="000E6F2C"/>
    <w:rsid w:val="000F27ED"/>
    <w:rsid w:val="0011060F"/>
    <w:rsid w:val="001109E5"/>
    <w:rsid w:val="00114213"/>
    <w:rsid w:val="0012134B"/>
    <w:rsid w:val="00124352"/>
    <w:rsid w:val="0013138E"/>
    <w:rsid w:val="00133D22"/>
    <w:rsid w:val="00137B7D"/>
    <w:rsid w:val="0014682F"/>
    <w:rsid w:val="0014704C"/>
    <w:rsid w:val="00151361"/>
    <w:rsid w:val="00156BDD"/>
    <w:rsid w:val="00157F1D"/>
    <w:rsid w:val="00164AA8"/>
    <w:rsid w:val="00167283"/>
    <w:rsid w:val="001767A3"/>
    <w:rsid w:val="00185CD0"/>
    <w:rsid w:val="001B19A0"/>
    <w:rsid w:val="001B522F"/>
    <w:rsid w:val="001B61EA"/>
    <w:rsid w:val="001B7EAD"/>
    <w:rsid w:val="001D0532"/>
    <w:rsid w:val="001D4326"/>
    <w:rsid w:val="001E2B8E"/>
    <w:rsid w:val="001E368C"/>
    <w:rsid w:val="001E40F3"/>
    <w:rsid w:val="001E7090"/>
    <w:rsid w:val="0021258F"/>
    <w:rsid w:val="00226BCA"/>
    <w:rsid w:val="002336BC"/>
    <w:rsid w:val="00236F14"/>
    <w:rsid w:val="002449A2"/>
    <w:rsid w:val="00244EE7"/>
    <w:rsid w:val="002459A9"/>
    <w:rsid w:val="00245B87"/>
    <w:rsid w:val="00245DBB"/>
    <w:rsid w:val="0025085F"/>
    <w:rsid w:val="0025156C"/>
    <w:rsid w:val="00254CD3"/>
    <w:rsid w:val="00274950"/>
    <w:rsid w:val="00282380"/>
    <w:rsid w:val="00292394"/>
    <w:rsid w:val="00294BE8"/>
    <w:rsid w:val="00297835"/>
    <w:rsid w:val="002A36D0"/>
    <w:rsid w:val="002B44D0"/>
    <w:rsid w:val="002C00DE"/>
    <w:rsid w:val="002C26AE"/>
    <w:rsid w:val="002D1AB8"/>
    <w:rsid w:val="002D4A86"/>
    <w:rsid w:val="002D5A06"/>
    <w:rsid w:val="002E1CC7"/>
    <w:rsid w:val="002E2197"/>
    <w:rsid w:val="002E4254"/>
    <w:rsid w:val="002F29BA"/>
    <w:rsid w:val="003170F8"/>
    <w:rsid w:val="003204FA"/>
    <w:rsid w:val="00324BCC"/>
    <w:rsid w:val="00326839"/>
    <w:rsid w:val="003357E2"/>
    <w:rsid w:val="00337037"/>
    <w:rsid w:val="00342ECD"/>
    <w:rsid w:val="00350232"/>
    <w:rsid w:val="00350C26"/>
    <w:rsid w:val="00355118"/>
    <w:rsid w:val="003637A8"/>
    <w:rsid w:val="003756E4"/>
    <w:rsid w:val="00382A37"/>
    <w:rsid w:val="00396A0E"/>
    <w:rsid w:val="003A3B28"/>
    <w:rsid w:val="003A7763"/>
    <w:rsid w:val="003B5B19"/>
    <w:rsid w:val="003C0CEA"/>
    <w:rsid w:val="003C1221"/>
    <w:rsid w:val="003C1E29"/>
    <w:rsid w:val="003C7BAB"/>
    <w:rsid w:val="003D0564"/>
    <w:rsid w:val="003F1518"/>
    <w:rsid w:val="003F4464"/>
    <w:rsid w:val="00400405"/>
    <w:rsid w:val="00432BAE"/>
    <w:rsid w:val="004468CE"/>
    <w:rsid w:val="00451376"/>
    <w:rsid w:val="00455DDE"/>
    <w:rsid w:val="004625AA"/>
    <w:rsid w:val="00463D4E"/>
    <w:rsid w:val="0046565D"/>
    <w:rsid w:val="0047613C"/>
    <w:rsid w:val="00480FA0"/>
    <w:rsid w:val="00481BB5"/>
    <w:rsid w:val="00486653"/>
    <w:rsid w:val="00492D7B"/>
    <w:rsid w:val="004A699E"/>
    <w:rsid w:val="004D5D38"/>
    <w:rsid w:val="004E30C9"/>
    <w:rsid w:val="004F1652"/>
    <w:rsid w:val="00501714"/>
    <w:rsid w:val="00513F78"/>
    <w:rsid w:val="005217DF"/>
    <w:rsid w:val="005250A3"/>
    <w:rsid w:val="00527999"/>
    <w:rsid w:val="00534C7A"/>
    <w:rsid w:val="00536140"/>
    <w:rsid w:val="00553A8D"/>
    <w:rsid w:val="00553E94"/>
    <w:rsid w:val="00570C53"/>
    <w:rsid w:val="005735B9"/>
    <w:rsid w:val="00574B87"/>
    <w:rsid w:val="00592464"/>
    <w:rsid w:val="00597B3E"/>
    <w:rsid w:val="005B24F4"/>
    <w:rsid w:val="005B3567"/>
    <w:rsid w:val="005B4330"/>
    <w:rsid w:val="005B6D5E"/>
    <w:rsid w:val="005C3BBE"/>
    <w:rsid w:val="005C43EB"/>
    <w:rsid w:val="005D1D3B"/>
    <w:rsid w:val="005E43C3"/>
    <w:rsid w:val="005F5787"/>
    <w:rsid w:val="0060207D"/>
    <w:rsid w:val="00602C8D"/>
    <w:rsid w:val="0060423F"/>
    <w:rsid w:val="00607580"/>
    <w:rsid w:val="006169A5"/>
    <w:rsid w:val="00626097"/>
    <w:rsid w:val="006509CB"/>
    <w:rsid w:val="0066620B"/>
    <w:rsid w:val="00671E4D"/>
    <w:rsid w:val="00672BF8"/>
    <w:rsid w:val="0067616D"/>
    <w:rsid w:val="00681FC6"/>
    <w:rsid w:val="00692627"/>
    <w:rsid w:val="006A3D52"/>
    <w:rsid w:val="006A3F33"/>
    <w:rsid w:val="006A68D2"/>
    <w:rsid w:val="006B4CE7"/>
    <w:rsid w:val="006C37D8"/>
    <w:rsid w:val="006D41F8"/>
    <w:rsid w:val="006D56DE"/>
    <w:rsid w:val="006E63C7"/>
    <w:rsid w:val="006E6FA6"/>
    <w:rsid w:val="006F3B84"/>
    <w:rsid w:val="006F5616"/>
    <w:rsid w:val="00721390"/>
    <w:rsid w:val="00730E9D"/>
    <w:rsid w:val="0073387B"/>
    <w:rsid w:val="007515B2"/>
    <w:rsid w:val="0075253F"/>
    <w:rsid w:val="00753A0F"/>
    <w:rsid w:val="00762C00"/>
    <w:rsid w:val="00781E75"/>
    <w:rsid w:val="0078204C"/>
    <w:rsid w:val="007900DC"/>
    <w:rsid w:val="007A1D79"/>
    <w:rsid w:val="007B2638"/>
    <w:rsid w:val="007D1C82"/>
    <w:rsid w:val="007E1B5F"/>
    <w:rsid w:val="007E583B"/>
    <w:rsid w:val="007F24DE"/>
    <w:rsid w:val="007F3231"/>
    <w:rsid w:val="00800396"/>
    <w:rsid w:val="00803952"/>
    <w:rsid w:val="00810294"/>
    <w:rsid w:val="008242F0"/>
    <w:rsid w:val="0082510E"/>
    <w:rsid w:val="008270BD"/>
    <w:rsid w:val="00837B89"/>
    <w:rsid w:val="00840FA7"/>
    <w:rsid w:val="00853D8B"/>
    <w:rsid w:val="00857C4F"/>
    <w:rsid w:val="00857EA1"/>
    <w:rsid w:val="00857F09"/>
    <w:rsid w:val="00860982"/>
    <w:rsid w:val="008623CD"/>
    <w:rsid w:val="00865790"/>
    <w:rsid w:val="00866BC1"/>
    <w:rsid w:val="0086721E"/>
    <w:rsid w:val="008830AD"/>
    <w:rsid w:val="00893485"/>
    <w:rsid w:val="00896691"/>
    <w:rsid w:val="008A2BE1"/>
    <w:rsid w:val="008A2ED5"/>
    <w:rsid w:val="008A3D82"/>
    <w:rsid w:val="008A48EF"/>
    <w:rsid w:val="008B4B68"/>
    <w:rsid w:val="008B536D"/>
    <w:rsid w:val="008B5B2E"/>
    <w:rsid w:val="008C4992"/>
    <w:rsid w:val="008C75B2"/>
    <w:rsid w:val="008D3DB4"/>
    <w:rsid w:val="008E0320"/>
    <w:rsid w:val="008E5C67"/>
    <w:rsid w:val="008F0003"/>
    <w:rsid w:val="008F4931"/>
    <w:rsid w:val="008F6B1F"/>
    <w:rsid w:val="00902647"/>
    <w:rsid w:val="00905402"/>
    <w:rsid w:val="00914FA6"/>
    <w:rsid w:val="00923588"/>
    <w:rsid w:val="009250FA"/>
    <w:rsid w:val="00927662"/>
    <w:rsid w:val="00932A66"/>
    <w:rsid w:val="00933A15"/>
    <w:rsid w:val="00934489"/>
    <w:rsid w:val="00936CB8"/>
    <w:rsid w:val="00937676"/>
    <w:rsid w:val="0096001A"/>
    <w:rsid w:val="009757E3"/>
    <w:rsid w:val="009769C7"/>
    <w:rsid w:val="009776F5"/>
    <w:rsid w:val="009803D6"/>
    <w:rsid w:val="00983482"/>
    <w:rsid w:val="00983D54"/>
    <w:rsid w:val="00992319"/>
    <w:rsid w:val="00992420"/>
    <w:rsid w:val="00996892"/>
    <w:rsid w:val="009B25FD"/>
    <w:rsid w:val="009D070E"/>
    <w:rsid w:val="009D5F21"/>
    <w:rsid w:val="009E44D0"/>
    <w:rsid w:val="009E494A"/>
    <w:rsid w:val="00A073D3"/>
    <w:rsid w:val="00A61FD5"/>
    <w:rsid w:val="00A62625"/>
    <w:rsid w:val="00A67796"/>
    <w:rsid w:val="00A70901"/>
    <w:rsid w:val="00A7176A"/>
    <w:rsid w:val="00A72090"/>
    <w:rsid w:val="00A85F4B"/>
    <w:rsid w:val="00A87622"/>
    <w:rsid w:val="00A97473"/>
    <w:rsid w:val="00AB1B8E"/>
    <w:rsid w:val="00AB278F"/>
    <w:rsid w:val="00AB7BCA"/>
    <w:rsid w:val="00AC34BE"/>
    <w:rsid w:val="00AC5A75"/>
    <w:rsid w:val="00AD1919"/>
    <w:rsid w:val="00AD2037"/>
    <w:rsid w:val="00AD588A"/>
    <w:rsid w:val="00AE0E9B"/>
    <w:rsid w:val="00AE0EE1"/>
    <w:rsid w:val="00AE0FE0"/>
    <w:rsid w:val="00AE2A34"/>
    <w:rsid w:val="00AF7023"/>
    <w:rsid w:val="00B051D8"/>
    <w:rsid w:val="00B073CB"/>
    <w:rsid w:val="00B15630"/>
    <w:rsid w:val="00B21430"/>
    <w:rsid w:val="00B30405"/>
    <w:rsid w:val="00B323FD"/>
    <w:rsid w:val="00B44D50"/>
    <w:rsid w:val="00B44EF2"/>
    <w:rsid w:val="00B50AD7"/>
    <w:rsid w:val="00B55F1B"/>
    <w:rsid w:val="00B57F6F"/>
    <w:rsid w:val="00B81467"/>
    <w:rsid w:val="00B92471"/>
    <w:rsid w:val="00B936C9"/>
    <w:rsid w:val="00BC5899"/>
    <w:rsid w:val="00BE4821"/>
    <w:rsid w:val="00BE5D94"/>
    <w:rsid w:val="00C1008D"/>
    <w:rsid w:val="00C12812"/>
    <w:rsid w:val="00C13A18"/>
    <w:rsid w:val="00C13F3F"/>
    <w:rsid w:val="00C16D8B"/>
    <w:rsid w:val="00C23D80"/>
    <w:rsid w:val="00C32545"/>
    <w:rsid w:val="00C342CA"/>
    <w:rsid w:val="00C36788"/>
    <w:rsid w:val="00C36A04"/>
    <w:rsid w:val="00C377C6"/>
    <w:rsid w:val="00C418C2"/>
    <w:rsid w:val="00C439C4"/>
    <w:rsid w:val="00C550F7"/>
    <w:rsid w:val="00C6472C"/>
    <w:rsid w:val="00C67807"/>
    <w:rsid w:val="00C91DBC"/>
    <w:rsid w:val="00C9618D"/>
    <w:rsid w:val="00C96F81"/>
    <w:rsid w:val="00C97D23"/>
    <w:rsid w:val="00CA1523"/>
    <w:rsid w:val="00CA4BD2"/>
    <w:rsid w:val="00CA4E15"/>
    <w:rsid w:val="00CB1ED8"/>
    <w:rsid w:val="00CC2B3A"/>
    <w:rsid w:val="00CC7148"/>
    <w:rsid w:val="00CD16BD"/>
    <w:rsid w:val="00CD4B55"/>
    <w:rsid w:val="00CE149F"/>
    <w:rsid w:val="00CF3691"/>
    <w:rsid w:val="00D014E6"/>
    <w:rsid w:val="00D06032"/>
    <w:rsid w:val="00D07DD2"/>
    <w:rsid w:val="00D1494A"/>
    <w:rsid w:val="00D31DDF"/>
    <w:rsid w:val="00D33133"/>
    <w:rsid w:val="00D34986"/>
    <w:rsid w:val="00D356E0"/>
    <w:rsid w:val="00D3777D"/>
    <w:rsid w:val="00D47217"/>
    <w:rsid w:val="00D47C17"/>
    <w:rsid w:val="00D625FB"/>
    <w:rsid w:val="00D732EE"/>
    <w:rsid w:val="00D74927"/>
    <w:rsid w:val="00D8148F"/>
    <w:rsid w:val="00D82134"/>
    <w:rsid w:val="00D87D81"/>
    <w:rsid w:val="00D91E84"/>
    <w:rsid w:val="00DA45BE"/>
    <w:rsid w:val="00DB774E"/>
    <w:rsid w:val="00DC23D7"/>
    <w:rsid w:val="00DC4505"/>
    <w:rsid w:val="00DC4B8E"/>
    <w:rsid w:val="00DD4551"/>
    <w:rsid w:val="00DE40E4"/>
    <w:rsid w:val="00DE467B"/>
    <w:rsid w:val="00E00583"/>
    <w:rsid w:val="00E01CAA"/>
    <w:rsid w:val="00E07E25"/>
    <w:rsid w:val="00E110F6"/>
    <w:rsid w:val="00E17563"/>
    <w:rsid w:val="00E40266"/>
    <w:rsid w:val="00E46171"/>
    <w:rsid w:val="00E5058A"/>
    <w:rsid w:val="00E53309"/>
    <w:rsid w:val="00E5463F"/>
    <w:rsid w:val="00E56C13"/>
    <w:rsid w:val="00E75EED"/>
    <w:rsid w:val="00E80473"/>
    <w:rsid w:val="00E82104"/>
    <w:rsid w:val="00E858DE"/>
    <w:rsid w:val="00E86030"/>
    <w:rsid w:val="00E87133"/>
    <w:rsid w:val="00E903C9"/>
    <w:rsid w:val="00E9079A"/>
    <w:rsid w:val="00E92039"/>
    <w:rsid w:val="00E95508"/>
    <w:rsid w:val="00EA266E"/>
    <w:rsid w:val="00EA27FD"/>
    <w:rsid w:val="00EA3D08"/>
    <w:rsid w:val="00EA6625"/>
    <w:rsid w:val="00EC4C24"/>
    <w:rsid w:val="00EE7267"/>
    <w:rsid w:val="00EF0006"/>
    <w:rsid w:val="00EF6C43"/>
    <w:rsid w:val="00F07FDA"/>
    <w:rsid w:val="00F205BA"/>
    <w:rsid w:val="00F25159"/>
    <w:rsid w:val="00F32DC4"/>
    <w:rsid w:val="00F43179"/>
    <w:rsid w:val="00F500FE"/>
    <w:rsid w:val="00F5602C"/>
    <w:rsid w:val="00F62657"/>
    <w:rsid w:val="00F67BB8"/>
    <w:rsid w:val="00F77B94"/>
    <w:rsid w:val="00F86327"/>
    <w:rsid w:val="00FA371B"/>
    <w:rsid w:val="00FB0C96"/>
    <w:rsid w:val="00FC65A6"/>
    <w:rsid w:val="00FD36CB"/>
    <w:rsid w:val="00FE069C"/>
    <w:rsid w:val="00FE6244"/>
    <w:rsid w:val="00FF0859"/>
    <w:rsid w:val="00FF3200"/>
    <w:rsid w:val="00FF4D8F"/>
    <w:rsid w:val="00FF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85A61"/>
  <w15:chartTrackingRefBased/>
  <w15:docId w15:val="{A9F9608E-403B-473B-B7C1-675C88699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D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72C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6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11060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6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3C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3C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C122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110F6"/>
    <w:pPr>
      <w:spacing w:line="259" w:lineRule="auto"/>
      <w:jc w:val="center"/>
    </w:pPr>
    <w:rPr>
      <w:rFonts w:ascii="Arial" w:eastAsiaTheme="minorHAnsi" w:hAnsi="Arial" w:cs="Arial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0F6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10F6"/>
    <w:pPr>
      <w:spacing w:after="160" w:line="480" w:lineRule="auto"/>
    </w:pPr>
    <w:rPr>
      <w:rFonts w:ascii="Arial" w:eastAsiaTheme="minorHAnsi" w:hAnsi="Arial" w:cs="Arial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0F6"/>
    <w:rPr>
      <w:rFonts w:ascii="Arial" w:hAnsi="Arial" w:cs="Arial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647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6472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F27ED"/>
  </w:style>
  <w:style w:type="table" w:styleId="TableGrid">
    <w:name w:val="Table Grid"/>
    <w:basedOn w:val="TableNormal"/>
    <w:uiPriority w:val="39"/>
    <w:rsid w:val="000F27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7ED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7ED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6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060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60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060F"/>
    <w:pPr>
      <w:tabs>
        <w:tab w:val="center" w:pos="4536"/>
        <w:tab w:val="right" w:pos="9072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1060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060F"/>
    <w:pPr>
      <w:tabs>
        <w:tab w:val="center" w:pos="4536"/>
        <w:tab w:val="right" w:pos="9072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060F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060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1060F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1106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60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1060F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11060F"/>
    <w:pPr>
      <w:tabs>
        <w:tab w:val="left" w:pos="500"/>
      </w:tabs>
      <w:spacing w:after="240" w:line="480" w:lineRule="auto"/>
      <w:ind w:left="504" w:hanging="504"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11060F"/>
  </w:style>
  <w:style w:type="character" w:styleId="Strong">
    <w:name w:val="Strong"/>
    <w:basedOn w:val="DefaultParagraphFont"/>
    <w:uiPriority w:val="22"/>
    <w:qFormat/>
    <w:rsid w:val="0011060F"/>
    <w:rPr>
      <w:b/>
      <w:bCs/>
    </w:rPr>
  </w:style>
  <w:style w:type="character" w:styleId="Emphasis">
    <w:name w:val="Emphasis"/>
    <w:basedOn w:val="DefaultParagraphFont"/>
    <w:uiPriority w:val="20"/>
    <w:qFormat/>
    <w:rsid w:val="0011060F"/>
    <w:rPr>
      <w:i/>
      <w:iCs/>
    </w:rPr>
  </w:style>
  <w:style w:type="character" w:customStyle="1" w:styleId="name">
    <w:name w:val="name"/>
    <w:basedOn w:val="DefaultParagraphFont"/>
    <w:rsid w:val="0011060F"/>
  </w:style>
  <w:style w:type="paragraph" w:customStyle="1" w:styleId="affiliation-list-reveal">
    <w:name w:val="affiliation-list-reveal"/>
    <w:basedOn w:val="Normal"/>
    <w:rsid w:val="0011060F"/>
    <w:pPr>
      <w:spacing w:before="100" w:beforeAutospacing="1" w:after="100" w:afterAutospacing="1"/>
    </w:pPr>
    <w:rPr>
      <w:lang w:eastAsia="en-US"/>
    </w:rPr>
  </w:style>
  <w:style w:type="paragraph" w:styleId="Revision">
    <w:name w:val="Revision"/>
    <w:hidden/>
    <w:uiPriority w:val="99"/>
    <w:semiHidden/>
    <w:rsid w:val="001106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1060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060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060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1060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06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060F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1060F"/>
  </w:style>
  <w:style w:type="character" w:customStyle="1" w:styleId="hlfld-title">
    <w:name w:val="hlfld-title"/>
    <w:basedOn w:val="DefaultParagraphFont"/>
    <w:rsid w:val="0011060F"/>
  </w:style>
  <w:style w:type="character" w:customStyle="1" w:styleId="cit-title">
    <w:name w:val="cit-title"/>
    <w:basedOn w:val="DefaultParagraphFont"/>
    <w:rsid w:val="0011060F"/>
  </w:style>
  <w:style w:type="character" w:customStyle="1" w:styleId="cit-year-info">
    <w:name w:val="cit-year-info"/>
    <w:basedOn w:val="DefaultParagraphFont"/>
    <w:rsid w:val="0011060F"/>
  </w:style>
  <w:style w:type="character" w:customStyle="1" w:styleId="cit-volume">
    <w:name w:val="cit-volume"/>
    <w:basedOn w:val="DefaultParagraphFont"/>
    <w:rsid w:val="0011060F"/>
  </w:style>
  <w:style w:type="character" w:customStyle="1" w:styleId="cit-issue">
    <w:name w:val="cit-issue"/>
    <w:basedOn w:val="DefaultParagraphFont"/>
    <w:rsid w:val="0011060F"/>
  </w:style>
  <w:style w:type="character" w:customStyle="1" w:styleId="cit-pagerange">
    <w:name w:val="cit-pagerange"/>
    <w:basedOn w:val="DefaultParagraphFont"/>
    <w:rsid w:val="0011060F"/>
  </w:style>
  <w:style w:type="character" w:customStyle="1" w:styleId="UnresolvedMention4">
    <w:name w:val="Unresolved Mention4"/>
    <w:basedOn w:val="DefaultParagraphFont"/>
    <w:uiPriority w:val="99"/>
    <w:unhideWhenUsed/>
    <w:rsid w:val="00CD16B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418C2"/>
  </w:style>
  <w:style w:type="paragraph" w:customStyle="1" w:styleId="paragraph">
    <w:name w:val="paragraph"/>
    <w:basedOn w:val="Normal"/>
    <w:rsid w:val="00B3040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3040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E42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579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1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0600B-56F8-4829-AF86-358932DAE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2</Words>
  <Characters>5373</Characters>
  <Application>Microsoft Office Word</Application>
  <DocSecurity>0</DocSecurity>
  <Lines>44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ivi Hirvonen</dc:creator>
  <cp:keywords/>
  <dc:description/>
  <cp:lastModifiedBy>Christopher Frøhlich</cp:lastModifiedBy>
  <cp:revision>4</cp:revision>
  <dcterms:created xsi:type="dcterms:W3CDTF">2021-03-31T10:14:00Z</dcterms:created>
  <dcterms:modified xsi:type="dcterms:W3CDTF">2021-03-31T12:00:00Z</dcterms:modified>
</cp:coreProperties>
</file>